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18D" w:rsidRPr="00C12849" w:rsidRDefault="001B518D" w:rsidP="004C3022">
      <w:pPr>
        <w:widowControl w:val="0"/>
        <w:spacing w:line="240" w:lineRule="auto"/>
        <w:ind w:firstLine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C1284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: </w:t>
      </w:r>
      <w:r w:rsidRPr="00C12849">
        <w:rPr>
          <w:sz w:val="24"/>
          <w:szCs w:val="24"/>
          <w:lang w:val="en-GB"/>
        </w:rPr>
        <w:t xml:space="preserve">Oligonucleotides used for RT-PCR. </w:t>
      </w:r>
    </w:p>
    <w:p w:rsidR="00C64406" w:rsidRPr="00C12849" w:rsidRDefault="00C64406" w:rsidP="004C3022">
      <w:pPr>
        <w:ind w:firstLine="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text" w:horzAnchor="page" w:tblpXSpec="center" w:tblpY="26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3101"/>
      </w:tblGrid>
      <w:tr w:rsidR="001B518D" w:rsidRPr="00C12849" w:rsidTr="001B518D">
        <w:trPr>
          <w:trHeight w:val="53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18D" w:rsidRPr="00C12849" w:rsidRDefault="001B518D" w:rsidP="004C302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8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rimer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18D" w:rsidRPr="00C12849" w:rsidRDefault="001B518D" w:rsidP="004C302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8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equences (5’-3’) </w:t>
            </w:r>
          </w:p>
        </w:tc>
      </w:tr>
      <w:tr w:rsidR="001B518D" w:rsidRPr="00C12849" w:rsidTr="001B518D">
        <w:trPr>
          <w:trHeight w:val="109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18D" w:rsidRPr="00C12849" w:rsidRDefault="001B518D" w:rsidP="004C302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8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XTH-for 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18D" w:rsidRPr="00C12849" w:rsidRDefault="001B518D" w:rsidP="004C302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8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’-cggcgggcgggaggtgcagc-3’ </w:t>
            </w:r>
          </w:p>
        </w:tc>
      </w:tr>
      <w:tr w:rsidR="001B518D" w:rsidRPr="00C12849" w:rsidTr="001B518D">
        <w:trPr>
          <w:trHeight w:val="1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18D" w:rsidRPr="00C12849" w:rsidRDefault="001B518D" w:rsidP="004C302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8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XTH-rev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18D" w:rsidRPr="00C12849" w:rsidRDefault="001B518D" w:rsidP="004C302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8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’-ggaagccccggtaggaggc-3’ </w:t>
            </w:r>
          </w:p>
        </w:tc>
      </w:tr>
      <w:tr w:rsidR="001B518D" w:rsidRPr="00C12849" w:rsidTr="001B518D">
        <w:trPr>
          <w:trHeight w:val="4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18D" w:rsidRPr="00C12849" w:rsidRDefault="001B518D" w:rsidP="004C302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8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ub-for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18D" w:rsidRPr="00C12849" w:rsidRDefault="001B518D" w:rsidP="004C302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8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’-accgccagctcttccaccct-3’ </w:t>
            </w:r>
          </w:p>
        </w:tc>
      </w:tr>
      <w:tr w:rsidR="001B518D" w:rsidRPr="00C12849" w:rsidTr="001B518D">
        <w:trPr>
          <w:trHeight w:val="1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18D" w:rsidRPr="00C12849" w:rsidRDefault="001B518D" w:rsidP="004C302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8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ub-rev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18D" w:rsidRPr="00C12849" w:rsidRDefault="001B518D" w:rsidP="004C3022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28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’-tcactggggcataggaggaa-3’ </w:t>
            </w:r>
          </w:p>
        </w:tc>
      </w:tr>
    </w:tbl>
    <w:p w:rsidR="006F2643" w:rsidRPr="00C12849" w:rsidRDefault="006F2643" w:rsidP="004C3022">
      <w:pPr>
        <w:ind w:firstLine="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8B06A7" w:rsidRPr="00C12849" w:rsidRDefault="008B06A7" w:rsidP="008D20C3">
      <w:pPr>
        <w:ind w:firstLine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8B06A7" w:rsidRPr="00C12849" w:rsidSect="002F3E49">
      <w:head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8FA2651" w15:done="0"/>
  <w15:commentEx w15:paraId="51BE2FBD" w15:done="0"/>
  <w15:commentEx w15:paraId="083A4A4B" w15:done="0"/>
  <w15:commentEx w15:paraId="3F40D08D" w15:done="0"/>
  <w15:commentEx w15:paraId="348D78A1" w15:done="0"/>
  <w15:commentEx w15:paraId="3259964D" w15:done="0"/>
  <w15:commentEx w15:paraId="24706109" w15:done="0"/>
  <w15:commentEx w15:paraId="792127D4" w15:done="0"/>
  <w15:commentEx w15:paraId="0801F6D1" w15:done="0"/>
  <w15:commentEx w15:paraId="4E665AB6" w15:done="0"/>
  <w15:commentEx w15:paraId="47B2C717" w15:done="0"/>
  <w15:commentEx w15:paraId="308CA86E" w15:done="0"/>
  <w15:commentEx w15:paraId="1F264D18" w15:done="0"/>
  <w15:commentEx w15:paraId="1B684FFD" w15:done="0"/>
  <w15:commentEx w15:paraId="0BD14E37" w15:done="0"/>
  <w15:commentEx w15:paraId="446D2713" w15:done="0"/>
  <w15:commentEx w15:paraId="77B25B62" w15:done="0"/>
  <w15:commentEx w15:paraId="1068C2C7" w15:done="0"/>
  <w15:commentEx w15:paraId="1E050FA8" w15:done="0"/>
  <w15:commentEx w15:paraId="43365ED2" w15:done="0"/>
  <w15:commentEx w15:paraId="17E0805F" w15:done="0"/>
  <w15:commentEx w15:paraId="1AA98D70" w15:done="0"/>
  <w15:commentEx w15:paraId="75A3BBC1" w15:done="0"/>
  <w15:commentEx w15:paraId="2566D28D" w15:done="0"/>
  <w15:commentEx w15:paraId="74A83360" w15:done="0"/>
  <w15:commentEx w15:paraId="73C7E701" w15:done="0"/>
  <w15:commentEx w15:paraId="56F5F863" w15:done="0"/>
  <w15:commentEx w15:paraId="3546E4E1" w15:done="0"/>
  <w15:commentEx w15:paraId="7BC74953" w15:done="0"/>
  <w15:commentEx w15:paraId="3FFE95E8" w15:done="0"/>
  <w15:commentEx w15:paraId="1901FC40" w15:done="0"/>
  <w15:commentEx w15:paraId="08BD199B" w15:done="0"/>
  <w15:commentEx w15:paraId="1E5B649C" w15:done="0"/>
  <w15:commentEx w15:paraId="17936F1A" w15:done="0"/>
  <w15:commentEx w15:paraId="53DE4508" w15:done="0"/>
  <w15:commentEx w15:paraId="0F37F222" w15:done="0"/>
  <w15:commentEx w15:paraId="1463F595" w15:done="0"/>
  <w15:commentEx w15:paraId="53CE48D3" w15:done="0"/>
  <w15:commentEx w15:paraId="56A3A13E" w15:done="0"/>
  <w15:commentEx w15:paraId="27550132" w15:done="0"/>
  <w15:commentEx w15:paraId="1BEFD555" w15:done="0"/>
  <w15:commentEx w15:paraId="031BA160" w15:done="0"/>
  <w15:commentEx w15:paraId="560A9AEB" w15:done="0"/>
  <w15:commentEx w15:paraId="6FE6084E" w15:done="0"/>
  <w15:commentEx w15:paraId="3D9C4145" w15:done="0"/>
  <w15:commentEx w15:paraId="405B7A60" w15:done="0"/>
  <w15:commentEx w15:paraId="783B2F3F" w15:done="0"/>
  <w15:commentEx w15:paraId="5A0AA20B" w15:done="0"/>
  <w15:commentEx w15:paraId="25E25C8D" w15:done="0"/>
  <w15:commentEx w15:paraId="68B18F04" w15:done="0"/>
  <w15:commentEx w15:paraId="25744533" w15:done="0"/>
  <w15:commentEx w15:paraId="56E59969" w15:done="0"/>
  <w15:commentEx w15:paraId="2DC92C8B" w15:done="0"/>
  <w15:commentEx w15:paraId="66D98E7F" w15:done="0"/>
  <w15:commentEx w15:paraId="28C22525" w15:done="0"/>
  <w15:commentEx w15:paraId="183D74BB" w15:done="0"/>
  <w15:commentEx w15:paraId="13A319F5" w15:done="0"/>
  <w15:commentEx w15:paraId="24FDD59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7412" w:rsidRDefault="00267412" w:rsidP="00AA11CD">
      <w:pPr>
        <w:spacing w:line="240" w:lineRule="auto"/>
      </w:pPr>
      <w:r>
        <w:separator/>
      </w:r>
    </w:p>
  </w:endnote>
  <w:endnote w:type="continuationSeparator" w:id="0">
    <w:p w:rsidR="00267412" w:rsidRDefault="00267412" w:rsidP="00AA11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7412" w:rsidRDefault="00267412" w:rsidP="00AA11CD">
      <w:pPr>
        <w:spacing w:line="240" w:lineRule="auto"/>
      </w:pPr>
      <w:r>
        <w:separator/>
      </w:r>
    </w:p>
  </w:footnote>
  <w:footnote w:type="continuationSeparator" w:id="0">
    <w:p w:rsidR="00267412" w:rsidRDefault="00267412" w:rsidP="00AA11C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7412" w:rsidRDefault="00267412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5C7969"/>
    <w:multiLevelType w:val="hybridMultilevel"/>
    <w:tmpl w:val="0DB670DC"/>
    <w:lvl w:ilvl="0" w:tplc="F6B636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Y Stephen">
    <w15:presenceInfo w15:providerId="AD" w15:userId="S-1-5-21-861567501-1417001333-682003330-97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66170"/>
    <w:rsid w:val="00005562"/>
    <w:rsid w:val="0000774C"/>
    <w:rsid w:val="00010649"/>
    <w:rsid w:val="00013C35"/>
    <w:rsid w:val="00015686"/>
    <w:rsid w:val="00020142"/>
    <w:rsid w:val="00020169"/>
    <w:rsid w:val="0002267D"/>
    <w:rsid w:val="00022C3D"/>
    <w:rsid w:val="00024E16"/>
    <w:rsid w:val="000252BD"/>
    <w:rsid w:val="000257B2"/>
    <w:rsid w:val="0002649F"/>
    <w:rsid w:val="00026969"/>
    <w:rsid w:val="00030744"/>
    <w:rsid w:val="000322B7"/>
    <w:rsid w:val="00041F05"/>
    <w:rsid w:val="000469AB"/>
    <w:rsid w:val="00046A98"/>
    <w:rsid w:val="0005130D"/>
    <w:rsid w:val="00055447"/>
    <w:rsid w:val="00064936"/>
    <w:rsid w:val="000746C4"/>
    <w:rsid w:val="00075A61"/>
    <w:rsid w:val="00081367"/>
    <w:rsid w:val="00081438"/>
    <w:rsid w:val="000823BF"/>
    <w:rsid w:val="000868AB"/>
    <w:rsid w:val="00094323"/>
    <w:rsid w:val="000A0ECE"/>
    <w:rsid w:val="000A70DA"/>
    <w:rsid w:val="000B0E3C"/>
    <w:rsid w:val="000B24EA"/>
    <w:rsid w:val="000B6AB6"/>
    <w:rsid w:val="000C3C3B"/>
    <w:rsid w:val="000D13E1"/>
    <w:rsid w:val="000D273D"/>
    <w:rsid w:val="000D5967"/>
    <w:rsid w:val="000D7B24"/>
    <w:rsid w:val="000E49ED"/>
    <w:rsid w:val="000F2149"/>
    <w:rsid w:val="000F2FE6"/>
    <w:rsid w:val="0010047C"/>
    <w:rsid w:val="0010135D"/>
    <w:rsid w:val="00102DB8"/>
    <w:rsid w:val="00105C35"/>
    <w:rsid w:val="00106841"/>
    <w:rsid w:val="001068FE"/>
    <w:rsid w:val="001075C1"/>
    <w:rsid w:val="0010765C"/>
    <w:rsid w:val="00110343"/>
    <w:rsid w:val="00112C5A"/>
    <w:rsid w:val="0011494D"/>
    <w:rsid w:val="00115BC7"/>
    <w:rsid w:val="00121224"/>
    <w:rsid w:val="00121AD6"/>
    <w:rsid w:val="00122B94"/>
    <w:rsid w:val="00125660"/>
    <w:rsid w:val="001273AD"/>
    <w:rsid w:val="00133464"/>
    <w:rsid w:val="00134049"/>
    <w:rsid w:val="00143B64"/>
    <w:rsid w:val="001471A9"/>
    <w:rsid w:val="00150309"/>
    <w:rsid w:val="0015360C"/>
    <w:rsid w:val="00153E35"/>
    <w:rsid w:val="00154B34"/>
    <w:rsid w:val="0015559A"/>
    <w:rsid w:val="00160ACF"/>
    <w:rsid w:val="00162B91"/>
    <w:rsid w:val="00164103"/>
    <w:rsid w:val="00165A11"/>
    <w:rsid w:val="001661DB"/>
    <w:rsid w:val="0017194B"/>
    <w:rsid w:val="00183F96"/>
    <w:rsid w:val="001854EF"/>
    <w:rsid w:val="001866BF"/>
    <w:rsid w:val="00187608"/>
    <w:rsid w:val="00191AF0"/>
    <w:rsid w:val="00195C64"/>
    <w:rsid w:val="001A02D2"/>
    <w:rsid w:val="001A5052"/>
    <w:rsid w:val="001B05C3"/>
    <w:rsid w:val="001B12EB"/>
    <w:rsid w:val="001B518D"/>
    <w:rsid w:val="001B54C9"/>
    <w:rsid w:val="001B64D3"/>
    <w:rsid w:val="001C4F2C"/>
    <w:rsid w:val="001C7D03"/>
    <w:rsid w:val="001D551D"/>
    <w:rsid w:val="001D69DB"/>
    <w:rsid w:val="001D6FD5"/>
    <w:rsid w:val="001E7119"/>
    <w:rsid w:val="001F01EF"/>
    <w:rsid w:val="001F05E1"/>
    <w:rsid w:val="001F224B"/>
    <w:rsid w:val="001F7184"/>
    <w:rsid w:val="00205C79"/>
    <w:rsid w:val="00207B0A"/>
    <w:rsid w:val="00213398"/>
    <w:rsid w:val="00213FA8"/>
    <w:rsid w:val="00215E51"/>
    <w:rsid w:val="00222BB8"/>
    <w:rsid w:val="00227592"/>
    <w:rsid w:val="002367D4"/>
    <w:rsid w:val="00246237"/>
    <w:rsid w:val="002536C8"/>
    <w:rsid w:val="0026390C"/>
    <w:rsid w:val="00267412"/>
    <w:rsid w:val="002753D8"/>
    <w:rsid w:val="002760AB"/>
    <w:rsid w:val="00280EDC"/>
    <w:rsid w:val="002853E1"/>
    <w:rsid w:val="00287C44"/>
    <w:rsid w:val="00291109"/>
    <w:rsid w:val="00295556"/>
    <w:rsid w:val="002A1F90"/>
    <w:rsid w:val="002A22E8"/>
    <w:rsid w:val="002A2C66"/>
    <w:rsid w:val="002B34B5"/>
    <w:rsid w:val="002B44FD"/>
    <w:rsid w:val="002B7437"/>
    <w:rsid w:val="002C288E"/>
    <w:rsid w:val="002C2C5E"/>
    <w:rsid w:val="002C6897"/>
    <w:rsid w:val="002D1AED"/>
    <w:rsid w:val="002D3622"/>
    <w:rsid w:val="002E03D9"/>
    <w:rsid w:val="002E121C"/>
    <w:rsid w:val="002E591E"/>
    <w:rsid w:val="002F3E49"/>
    <w:rsid w:val="00303401"/>
    <w:rsid w:val="003035E3"/>
    <w:rsid w:val="00304243"/>
    <w:rsid w:val="00317119"/>
    <w:rsid w:val="00320A4B"/>
    <w:rsid w:val="00325F2A"/>
    <w:rsid w:val="00332F5D"/>
    <w:rsid w:val="00335DED"/>
    <w:rsid w:val="00337E63"/>
    <w:rsid w:val="0034256C"/>
    <w:rsid w:val="003468F0"/>
    <w:rsid w:val="00347692"/>
    <w:rsid w:val="0035168C"/>
    <w:rsid w:val="003554D0"/>
    <w:rsid w:val="00355B7A"/>
    <w:rsid w:val="0036131B"/>
    <w:rsid w:val="00367E73"/>
    <w:rsid w:val="003713E7"/>
    <w:rsid w:val="003720EC"/>
    <w:rsid w:val="00374BF2"/>
    <w:rsid w:val="003758EF"/>
    <w:rsid w:val="003813DD"/>
    <w:rsid w:val="0038417E"/>
    <w:rsid w:val="003846BB"/>
    <w:rsid w:val="00385E18"/>
    <w:rsid w:val="00386554"/>
    <w:rsid w:val="0039117F"/>
    <w:rsid w:val="003A22C9"/>
    <w:rsid w:val="003A57DF"/>
    <w:rsid w:val="003B1261"/>
    <w:rsid w:val="003B6B0B"/>
    <w:rsid w:val="003C2720"/>
    <w:rsid w:val="003C71FA"/>
    <w:rsid w:val="003C7F79"/>
    <w:rsid w:val="003D0002"/>
    <w:rsid w:val="003D157B"/>
    <w:rsid w:val="003D2904"/>
    <w:rsid w:val="003D320A"/>
    <w:rsid w:val="003D34C1"/>
    <w:rsid w:val="003D54F1"/>
    <w:rsid w:val="003D6C8A"/>
    <w:rsid w:val="003D7C3C"/>
    <w:rsid w:val="003F41E9"/>
    <w:rsid w:val="003F5C93"/>
    <w:rsid w:val="003F7498"/>
    <w:rsid w:val="004005F0"/>
    <w:rsid w:val="00410601"/>
    <w:rsid w:val="00411A2F"/>
    <w:rsid w:val="004120A9"/>
    <w:rsid w:val="00416DAF"/>
    <w:rsid w:val="004224C1"/>
    <w:rsid w:val="00422909"/>
    <w:rsid w:val="00425009"/>
    <w:rsid w:val="00426CE7"/>
    <w:rsid w:val="00432266"/>
    <w:rsid w:val="00433F7C"/>
    <w:rsid w:val="0044060D"/>
    <w:rsid w:val="00440C84"/>
    <w:rsid w:val="00441806"/>
    <w:rsid w:val="00446120"/>
    <w:rsid w:val="00447D6D"/>
    <w:rsid w:val="0045119B"/>
    <w:rsid w:val="00455F9D"/>
    <w:rsid w:val="0045698D"/>
    <w:rsid w:val="00461E40"/>
    <w:rsid w:val="004624D0"/>
    <w:rsid w:val="00464460"/>
    <w:rsid w:val="0046460E"/>
    <w:rsid w:val="00464FDA"/>
    <w:rsid w:val="00466170"/>
    <w:rsid w:val="00466AB3"/>
    <w:rsid w:val="00481706"/>
    <w:rsid w:val="00487EA9"/>
    <w:rsid w:val="00494429"/>
    <w:rsid w:val="00495EF4"/>
    <w:rsid w:val="004976A3"/>
    <w:rsid w:val="004A748D"/>
    <w:rsid w:val="004B161C"/>
    <w:rsid w:val="004B4CAF"/>
    <w:rsid w:val="004C060E"/>
    <w:rsid w:val="004C2D61"/>
    <w:rsid w:val="004C3022"/>
    <w:rsid w:val="004C3867"/>
    <w:rsid w:val="004D0C78"/>
    <w:rsid w:val="004D7D3D"/>
    <w:rsid w:val="004E412F"/>
    <w:rsid w:val="004E4572"/>
    <w:rsid w:val="004F23AC"/>
    <w:rsid w:val="004F313C"/>
    <w:rsid w:val="004F6172"/>
    <w:rsid w:val="004F66D0"/>
    <w:rsid w:val="004F6EEF"/>
    <w:rsid w:val="00503391"/>
    <w:rsid w:val="005047E9"/>
    <w:rsid w:val="00504BD8"/>
    <w:rsid w:val="00510CB5"/>
    <w:rsid w:val="005176AB"/>
    <w:rsid w:val="00517865"/>
    <w:rsid w:val="00517E23"/>
    <w:rsid w:val="005245FB"/>
    <w:rsid w:val="00526795"/>
    <w:rsid w:val="00526983"/>
    <w:rsid w:val="00527572"/>
    <w:rsid w:val="00530E2F"/>
    <w:rsid w:val="00531A0F"/>
    <w:rsid w:val="00532993"/>
    <w:rsid w:val="00536257"/>
    <w:rsid w:val="005450C8"/>
    <w:rsid w:val="00545F54"/>
    <w:rsid w:val="00547480"/>
    <w:rsid w:val="0054763E"/>
    <w:rsid w:val="00550E7C"/>
    <w:rsid w:val="00561131"/>
    <w:rsid w:val="00561C7E"/>
    <w:rsid w:val="005624EC"/>
    <w:rsid w:val="00566C20"/>
    <w:rsid w:val="00572C1E"/>
    <w:rsid w:val="00574C17"/>
    <w:rsid w:val="00575E8C"/>
    <w:rsid w:val="0058087B"/>
    <w:rsid w:val="00583C3C"/>
    <w:rsid w:val="00584594"/>
    <w:rsid w:val="00590252"/>
    <w:rsid w:val="00591DED"/>
    <w:rsid w:val="00593292"/>
    <w:rsid w:val="005947A1"/>
    <w:rsid w:val="00597C83"/>
    <w:rsid w:val="005A0217"/>
    <w:rsid w:val="005A30A2"/>
    <w:rsid w:val="005A341C"/>
    <w:rsid w:val="005A4EB9"/>
    <w:rsid w:val="005A64BE"/>
    <w:rsid w:val="005B44FF"/>
    <w:rsid w:val="005C0726"/>
    <w:rsid w:val="005C5D2E"/>
    <w:rsid w:val="005C76F0"/>
    <w:rsid w:val="005D73C6"/>
    <w:rsid w:val="005E1032"/>
    <w:rsid w:val="005E18B4"/>
    <w:rsid w:val="005F00F0"/>
    <w:rsid w:val="005F0B68"/>
    <w:rsid w:val="006029B5"/>
    <w:rsid w:val="00603BA9"/>
    <w:rsid w:val="00612A63"/>
    <w:rsid w:val="00612BB1"/>
    <w:rsid w:val="006165F0"/>
    <w:rsid w:val="0062420B"/>
    <w:rsid w:val="00626C9C"/>
    <w:rsid w:val="00627E58"/>
    <w:rsid w:val="006368AF"/>
    <w:rsid w:val="0064301E"/>
    <w:rsid w:val="00644A95"/>
    <w:rsid w:val="00645A6D"/>
    <w:rsid w:val="00645B29"/>
    <w:rsid w:val="00647E29"/>
    <w:rsid w:val="00656EA6"/>
    <w:rsid w:val="00657154"/>
    <w:rsid w:val="00657C7F"/>
    <w:rsid w:val="00661228"/>
    <w:rsid w:val="0066209F"/>
    <w:rsid w:val="006659AA"/>
    <w:rsid w:val="006659C0"/>
    <w:rsid w:val="00665C37"/>
    <w:rsid w:val="00667583"/>
    <w:rsid w:val="00673C78"/>
    <w:rsid w:val="006751AC"/>
    <w:rsid w:val="006779A2"/>
    <w:rsid w:val="00684B22"/>
    <w:rsid w:val="006904BB"/>
    <w:rsid w:val="00695DA1"/>
    <w:rsid w:val="00696BA4"/>
    <w:rsid w:val="006A0B12"/>
    <w:rsid w:val="006B562C"/>
    <w:rsid w:val="006C2212"/>
    <w:rsid w:val="006C467F"/>
    <w:rsid w:val="006C5D05"/>
    <w:rsid w:val="006C7A93"/>
    <w:rsid w:val="006D4538"/>
    <w:rsid w:val="006E3DBC"/>
    <w:rsid w:val="006E6C9F"/>
    <w:rsid w:val="006E7B31"/>
    <w:rsid w:val="006F2643"/>
    <w:rsid w:val="006F2AF8"/>
    <w:rsid w:val="006F2CD2"/>
    <w:rsid w:val="006F310E"/>
    <w:rsid w:val="006F6519"/>
    <w:rsid w:val="006F68B0"/>
    <w:rsid w:val="006F6C7F"/>
    <w:rsid w:val="006F79B4"/>
    <w:rsid w:val="00702929"/>
    <w:rsid w:val="00712304"/>
    <w:rsid w:val="00714B5C"/>
    <w:rsid w:val="007260C3"/>
    <w:rsid w:val="00732677"/>
    <w:rsid w:val="00735013"/>
    <w:rsid w:val="0074370B"/>
    <w:rsid w:val="007437F3"/>
    <w:rsid w:val="007519DB"/>
    <w:rsid w:val="0075344E"/>
    <w:rsid w:val="00756C49"/>
    <w:rsid w:val="00760427"/>
    <w:rsid w:val="007608CE"/>
    <w:rsid w:val="00764C08"/>
    <w:rsid w:val="00766C0F"/>
    <w:rsid w:val="00767AD6"/>
    <w:rsid w:val="00767CF7"/>
    <w:rsid w:val="0077272A"/>
    <w:rsid w:val="00775237"/>
    <w:rsid w:val="00775DFA"/>
    <w:rsid w:val="00782F66"/>
    <w:rsid w:val="00783C9D"/>
    <w:rsid w:val="007925B2"/>
    <w:rsid w:val="007928B6"/>
    <w:rsid w:val="00792BD1"/>
    <w:rsid w:val="00793729"/>
    <w:rsid w:val="007B0DD1"/>
    <w:rsid w:val="007B1083"/>
    <w:rsid w:val="007B2A06"/>
    <w:rsid w:val="007B3506"/>
    <w:rsid w:val="007B4353"/>
    <w:rsid w:val="007B75E0"/>
    <w:rsid w:val="007C0D86"/>
    <w:rsid w:val="007C3CEE"/>
    <w:rsid w:val="007C7BF1"/>
    <w:rsid w:val="007D7625"/>
    <w:rsid w:val="007E2288"/>
    <w:rsid w:val="007F27CC"/>
    <w:rsid w:val="007F4DB0"/>
    <w:rsid w:val="00800577"/>
    <w:rsid w:val="00800D77"/>
    <w:rsid w:val="00803A89"/>
    <w:rsid w:val="00803B3B"/>
    <w:rsid w:val="008223CF"/>
    <w:rsid w:val="00832AC2"/>
    <w:rsid w:val="008347BA"/>
    <w:rsid w:val="00840D4E"/>
    <w:rsid w:val="00841194"/>
    <w:rsid w:val="008423BF"/>
    <w:rsid w:val="00845D02"/>
    <w:rsid w:val="00850343"/>
    <w:rsid w:val="00853B2F"/>
    <w:rsid w:val="00857747"/>
    <w:rsid w:val="008732C0"/>
    <w:rsid w:val="00875C3A"/>
    <w:rsid w:val="00877191"/>
    <w:rsid w:val="008829E6"/>
    <w:rsid w:val="00884BD6"/>
    <w:rsid w:val="00886E62"/>
    <w:rsid w:val="00896DD2"/>
    <w:rsid w:val="008A2BFD"/>
    <w:rsid w:val="008B06A7"/>
    <w:rsid w:val="008B0D56"/>
    <w:rsid w:val="008B1E72"/>
    <w:rsid w:val="008B2FDC"/>
    <w:rsid w:val="008B3021"/>
    <w:rsid w:val="008B4D14"/>
    <w:rsid w:val="008B5DC1"/>
    <w:rsid w:val="008C0D71"/>
    <w:rsid w:val="008C1AE7"/>
    <w:rsid w:val="008C1DE1"/>
    <w:rsid w:val="008C26BB"/>
    <w:rsid w:val="008D1229"/>
    <w:rsid w:val="008D20C3"/>
    <w:rsid w:val="008E2659"/>
    <w:rsid w:val="008E3240"/>
    <w:rsid w:val="008E41A6"/>
    <w:rsid w:val="008E64D5"/>
    <w:rsid w:val="008E665C"/>
    <w:rsid w:val="008F1EE5"/>
    <w:rsid w:val="00901BC5"/>
    <w:rsid w:val="009032EF"/>
    <w:rsid w:val="009033B7"/>
    <w:rsid w:val="00914264"/>
    <w:rsid w:val="00914EF8"/>
    <w:rsid w:val="00917C67"/>
    <w:rsid w:val="00920432"/>
    <w:rsid w:val="00921162"/>
    <w:rsid w:val="00933371"/>
    <w:rsid w:val="0094237E"/>
    <w:rsid w:val="0094372A"/>
    <w:rsid w:val="00952198"/>
    <w:rsid w:val="00957047"/>
    <w:rsid w:val="00963106"/>
    <w:rsid w:val="0096402C"/>
    <w:rsid w:val="00964977"/>
    <w:rsid w:val="00967EFC"/>
    <w:rsid w:val="00973627"/>
    <w:rsid w:val="00983234"/>
    <w:rsid w:val="00984273"/>
    <w:rsid w:val="00984D3A"/>
    <w:rsid w:val="00987A5E"/>
    <w:rsid w:val="009903FA"/>
    <w:rsid w:val="00991FEB"/>
    <w:rsid w:val="00994EE0"/>
    <w:rsid w:val="009A345F"/>
    <w:rsid w:val="009A5A9B"/>
    <w:rsid w:val="009B0A2A"/>
    <w:rsid w:val="009C28DC"/>
    <w:rsid w:val="009C4E2E"/>
    <w:rsid w:val="009D2468"/>
    <w:rsid w:val="009D4121"/>
    <w:rsid w:val="009D4E47"/>
    <w:rsid w:val="009D733D"/>
    <w:rsid w:val="009E1010"/>
    <w:rsid w:val="009F0A48"/>
    <w:rsid w:val="009F5CC7"/>
    <w:rsid w:val="00A00A34"/>
    <w:rsid w:val="00A02A8C"/>
    <w:rsid w:val="00A07570"/>
    <w:rsid w:val="00A10C76"/>
    <w:rsid w:val="00A20962"/>
    <w:rsid w:val="00A2101A"/>
    <w:rsid w:val="00A22994"/>
    <w:rsid w:val="00A229BA"/>
    <w:rsid w:val="00A25ED9"/>
    <w:rsid w:val="00A266BB"/>
    <w:rsid w:val="00A27035"/>
    <w:rsid w:val="00A322B0"/>
    <w:rsid w:val="00A32F61"/>
    <w:rsid w:val="00A37A9F"/>
    <w:rsid w:val="00A40108"/>
    <w:rsid w:val="00A40308"/>
    <w:rsid w:val="00A40A39"/>
    <w:rsid w:val="00A43B0B"/>
    <w:rsid w:val="00A442F1"/>
    <w:rsid w:val="00A4772F"/>
    <w:rsid w:val="00A549F1"/>
    <w:rsid w:val="00A54AB2"/>
    <w:rsid w:val="00A600D9"/>
    <w:rsid w:val="00A67715"/>
    <w:rsid w:val="00A7122A"/>
    <w:rsid w:val="00A7345D"/>
    <w:rsid w:val="00A73A5C"/>
    <w:rsid w:val="00A73C03"/>
    <w:rsid w:val="00A74237"/>
    <w:rsid w:val="00A76CC6"/>
    <w:rsid w:val="00A8275D"/>
    <w:rsid w:val="00A82EF6"/>
    <w:rsid w:val="00A83FF9"/>
    <w:rsid w:val="00A87F4E"/>
    <w:rsid w:val="00A91E4D"/>
    <w:rsid w:val="00A971B9"/>
    <w:rsid w:val="00AA11CD"/>
    <w:rsid w:val="00AA25AF"/>
    <w:rsid w:val="00AA3B5F"/>
    <w:rsid w:val="00AA6921"/>
    <w:rsid w:val="00AB1F3B"/>
    <w:rsid w:val="00AB2297"/>
    <w:rsid w:val="00AC49D0"/>
    <w:rsid w:val="00AC7FEF"/>
    <w:rsid w:val="00AD018A"/>
    <w:rsid w:val="00AD115C"/>
    <w:rsid w:val="00AD406D"/>
    <w:rsid w:val="00AE04AC"/>
    <w:rsid w:val="00AE3FCB"/>
    <w:rsid w:val="00AE428D"/>
    <w:rsid w:val="00AE724E"/>
    <w:rsid w:val="00AE72AE"/>
    <w:rsid w:val="00AE7F98"/>
    <w:rsid w:val="00AF0092"/>
    <w:rsid w:val="00AF2779"/>
    <w:rsid w:val="00AF2940"/>
    <w:rsid w:val="00AF4FF9"/>
    <w:rsid w:val="00B0226C"/>
    <w:rsid w:val="00B11885"/>
    <w:rsid w:val="00B22C15"/>
    <w:rsid w:val="00B31C5F"/>
    <w:rsid w:val="00B33771"/>
    <w:rsid w:val="00B411FB"/>
    <w:rsid w:val="00B42A38"/>
    <w:rsid w:val="00B44251"/>
    <w:rsid w:val="00B448C3"/>
    <w:rsid w:val="00B45955"/>
    <w:rsid w:val="00B5017C"/>
    <w:rsid w:val="00B5146E"/>
    <w:rsid w:val="00B57187"/>
    <w:rsid w:val="00B57B86"/>
    <w:rsid w:val="00B610AA"/>
    <w:rsid w:val="00B654FB"/>
    <w:rsid w:val="00B65D9D"/>
    <w:rsid w:val="00B84382"/>
    <w:rsid w:val="00B907FD"/>
    <w:rsid w:val="00B96FBF"/>
    <w:rsid w:val="00BA015D"/>
    <w:rsid w:val="00BA156B"/>
    <w:rsid w:val="00BA3867"/>
    <w:rsid w:val="00BA41A9"/>
    <w:rsid w:val="00BB3288"/>
    <w:rsid w:val="00BB4625"/>
    <w:rsid w:val="00BB530A"/>
    <w:rsid w:val="00BB6CDD"/>
    <w:rsid w:val="00BC010C"/>
    <w:rsid w:val="00BC3E19"/>
    <w:rsid w:val="00BC4F18"/>
    <w:rsid w:val="00BC63E0"/>
    <w:rsid w:val="00BC6E67"/>
    <w:rsid w:val="00BD0735"/>
    <w:rsid w:val="00BD2D0A"/>
    <w:rsid w:val="00BD30BB"/>
    <w:rsid w:val="00BD4069"/>
    <w:rsid w:val="00BD45A9"/>
    <w:rsid w:val="00BD56CF"/>
    <w:rsid w:val="00BD6866"/>
    <w:rsid w:val="00BD7FF6"/>
    <w:rsid w:val="00BE7F0C"/>
    <w:rsid w:val="00BF3949"/>
    <w:rsid w:val="00BF5836"/>
    <w:rsid w:val="00BF7102"/>
    <w:rsid w:val="00BF7ABC"/>
    <w:rsid w:val="00C07AB0"/>
    <w:rsid w:val="00C12849"/>
    <w:rsid w:val="00C15C46"/>
    <w:rsid w:val="00C2001A"/>
    <w:rsid w:val="00C53AB4"/>
    <w:rsid w:val="00C5487E"/>
    <w:rsid w:val="00C6213F"/>
    <w:rsid w:val="00C63D3A"/>
    <w:rsid w:val="00C64406"/>
    <w:rsid w:val="00C67C43"/>
    <w:rsid w:val="00C71DA0"/>
    <w:rsid w:val="00C77C45"/>
    <w:rsid w:val="00C800EB"/>
    <w:rsid w:val="00C8319A"/>
    <w:rsid w:val="00C83DC6"/>
    <w:rsid w:val="00C84574"/>
    <w:rsid w:val="00C84738"/>
    <w:rsid w:val="00C90874"/>
    <w:rsid w:val="00C92150"/>
    <w:rsid w:val="00C92CCE"/>
    <w:rsid w:val="00C933CF"/>
    <w:rsid w:val="00C97C46"/>
    <w:rsid w:val="00CA02B2"/>
    <w:rsid w:val="00CA0DDB"/>
    <w:rsid w:val="00CB3C82"/>
    <w:rsid w:val="00CB7333"/>
    <w:rsid w:val="00CB78DE"/>
    <w:rsid w:val="00CD79A9"/>
    <w:rsid w:val="00CE0611"/>
    <w:rsid w:val="00CE07DB"/>
    <w:rsid w:val="00CF1605"/>
    <w:rsid w:val="00CF185C"/>
    <w:rsid w:val="00CF1C24"/>
    <w:rsid w:val="00CF1C43"/>
    <w:rsid w:val="00CF4410"/>
    <w:rsid w:val="00CF70A7"/>
    <w:rsid w:val="00D0465B"/>
    <w:rsid w:val="00D07A80"/>
    <w:rsid w:val="00D17594"/>
    <w:rsid w:val="00D247D3"/>
    <w:rsid w:val="00D25C05"/>
    <w:rsid w:val="00D33CC2"/>
    <w:rsid w:val="00D3464B"/>
    <w:rsid w:val="00D43E6A"/>
    <w:rsid w:val="00D573D1"/>
    <w:rsid w:val="00D57704"/>
    <w:rsid w:val="00D60BD0"/>
    <w:rsid w:val="00D63DFC"/>
    <w:rsid w:val="00D65CD4"/>
    <w:rsid w:val="00D67D48"/>
    <w:rsid w:val="00D757EC"/>
    <w:rsid w:val="00D83010"/>
    <w:rsid w:val="00D86F1F"/>
    <w:rsid w:val="00D927EF"/>
    <w:rsid w:val="00D92EA1"/>
    <w:rsid w:val="00D9612F"/>
    <w:rsid w:val="00DA14ED"/>
    <w:rsid w:val="00DA45D2"/>
    <w:rsid w:val="00DA6D2D"/>
    <w:rsid w:val="00DA7E55"/>
    <w:rsid w:val="00DB4F05"/>
    <w:rsid w:val="00DB5D25"/>
    <w:rsid w:val="00DB6CF0"/>
    <w:rsid w:val="00DB7F14"/>
    <w:rsid w:val="00DC26E5"/>
    <w:rsid w:val="00DC2FE5"/>
    <w:rsid w:val="00DC36BA"/>
    <w:rsid w:val="00DC48A7"/>
    <w:rsid w:val="00DC4D7E"/>
    <w:rsid w:val="00DC61B1"/>
    <w:rsid w:val="00DC6A30"/>
    <w:rsid w:val="00DD0841"/>
    <w:rsid w:val="00DD344D"/>
    <w:rsid w:val="00DD6DAA"/>
    <w:rsid w:val="00DE1C62"/>
    <w:rsid w:val="00DE56C1"/>
    <w:rsid w:val="00DE5A7F"/>
    <w:rsid w:val="00DE6596"/>
    <w:rsid w:val="00DE7E91"/>
    <w:rsid w:val="00DF20B8"/>
    <w:rsid w:val="00DF7159"/>
    <w:rsid w:val="00DF7E23"/>
    <w:rsid w:val="00E043EB"/>
    <w:rsid w:val="00E14A30"/>
    <w:rsid w:val="00E16076"/>
    <w:rsid w:val="00E16B33"/>
    <w:rsid w:val="00E217E1"/>
    <w:rsid w:val="00E2616E"/>
    <w:rsid w:val="00E27F54"/>
    <w:rsid w:val="00E310B0"/>
    <w:rsid w:val="00E31FCD"/>
    <w:rsid w:val="00E33E15"/>
    <w:rsid w:val="00E36F8B"/>
    <w:rsid w:val="00E473C4"/>
    <w:rsid w:val="00E50E10"/>
    <w:rsid w:val="00E57AC0"/>
    <w:rsid w:val="00E70961"/>
    <w:rsid w:val="00E77847"/>
    <w:rsid w:val="00E80105"/>
    <w:rsid w:val="00E913ED"/>
    <w:rsid w:val="00E95C78"/>
    <w:rsid w:val="00E9648B"/>
    <w:rsid w:val="00EA6196"/>
    <w:rsid w:val="00EA7FE6"/>
    <w:rsid w:val="00EB14DD"/>
    <w:rsid w:val="00EC0B1E"/>
    <w:rsid w:val="00EC2914"/>
    <w:rsid w:val="00EC2F7A"/>
    <w:rsid w:val="00EC7D42"/>
    <w:rsid w:val="00ED2F02"/>
    <w:rsid w:val="00ED59BA"/>
    <w:rsid w:val="00ED64D0"/>
    <w:rsid w:val="00EE1540"/>
    <w:rsid w:val="00EE5942"/>
    <w:rsid w:val="00EE7066"/>
    <w:rsid w:val="00EF2F5F"/>
    <w:rsid w:val="00EF3CD1"/>
    <w:rsid w:val="00EF410D"/>
    <w:rsid w:val="00EF4329"/>
    <w:rsid w:val="00F1547D"/>
    <w:rsid w:val="00F179AD"/>
    <w:rsid w:val="00F17D1C"/>
    <w:rsid w:val="00F37FF7"/>
    <w:rsid w:val="00F43A2B"/>
    <w:rsid w:val="00F47D83"/>
    <w:rsid w:val="00F506FE"/>
    <w:rsid w:val="00F616CE"/>
    <w:rsid w:val="00F62E00"/>
    <w:rsid w:val="00F70518"/>
    <w:rsid w:val="00F73BCC"/>
    <w:rsid w:val="00F90943"/>
    <w:rsid w:val="00F93AE6"/>
    <w:rsid w:val="00F948EA"/>
    <w:rsid w:val="00FA0070"/>
    <w:rsid w:val="00FA0508"/>
    <w:rsid w:val="00FA1797"/>
    <w:rsid w:val="00FA29A4"/>
    <w:rsid w:val="00FA4DEC"/>
    <w:rsid w:val="00FB77BC"/>
    <w:rsid w:val="00FB7A10"/>
    <w:rsid w:val="00FC0690"/>
    <w:rsid w:val="00FC34B6"/>
    <w:rsid w:val="00FC4A78"/>
    <w:rsid w:val="00FC625E"/>
    <w:rsid w:val="00FD39DE"/>
    <w:rsid w:val="00FD4A29"/>
    <w:rsid w:val="00FD5BD9"/>
    <w:rsid w:val="00FD723E"/>
    <w:rsid w:val="00FE6A77"/>
    <w:rsid w:val="00FF0B63"/>
    <w:rsid w:val="00FF156E"/>
    <w:rsid w:val="00FF3EBF"/>
    <w:rsid w:val="00FF5E91"/>
    <w:rsid w:val="00FF6A6D"/>
    <w:rsid w:val="00FF76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http://schema.highwire.org/NLM/Journal"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  <w:ind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2616E"/>
  </w:style>
  <w:style w:type="paragraph" w:styleId="Titolo1">
    <w:name w:val="heading 1"/>
    <w:basedOn w:val="Normale"/>
    <w:next w:val="Normale"/>
    <w:link w:val="Titolo1Carattere"/>
    <w:uiPriority w:val="9"/>
    <w:qFormat/>
    <w:rsid w:val="00E95C7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3074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nhideWhenUsed/>
    <w:rsid w:val="00105C35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928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928B6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7928B6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7928B6"/>
  </w:style>
  <w:style w:type="paragraph" w:styleId="Pidipagina">
    <w:name w:val="footer"/>
    <w:basedOn w:val="Normale"/>
    <w:link w:val="PidipaginaCarattere"/>
    <w:uiPriority w:val="99"/>
    <w:unhideWhenUsed/>
    <w:rsid w:val="007928B6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928B6"/>
  </w:style>
  <w:style w:type="character" w:customStyle="1" w:styleId="Titolo1Carattere">
    <w:name w:val="Titolo 1 Carattere"/>
    <w:basedOn w:val="Carpredefinitoparagrafo"/>
    <w:link w:val="Titolo1"/>
    <w:uiPriority w:val="9"/>
    <w:rsid w:val="00E95C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Rimandocommento">
    <w:name w:val="annotation reference"/>
    <w:basedOn w:val="Carpredefinitoparagrafo"/>
    <w:uiPriority w:val="99"/>
    <w:semiHidden/>
    <w:unhideWhenUsed/>
    <w:rsid w:val="00645A6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45A6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45A6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5A6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5A6D"/>
    <w:rPr>
      <w:b/>
      <w:bCs/>
      <w:sz w:val="20"/>
      <w:szCs w:val="20"/>
    </w:rPr>
  </w:style>
  <w:style w:type="character" w:customStyle="1" w:styleId="apple-converted-space">
    <w:name w:val="apple-converted-space"/>
    <w:basedOn w:val="Carpredefinitoparagrafo"/>
    <w:rsid w:val="00F616CE"/>
  </w:style>
  <w:style w:type="character" w:styleId="Enfasicorsivo">
    <w:name w:val="Emphasis"/>
    <w:basedOn w:val="Carpredefinitoparagrafo"/>
    <w:uiPriority w:val="20"/>
    <w:qFormat/>
    <w:rsid w:val="00F616CE"/>
    <w:rPr>
      <w:i/>
      <w:iCs/>
    </w:rPr>
  </w:style>
  <w:style w:type="paragraph" w:customStyle="1" w:styleId="Default">
    <w:name w:val="Default"/>
    <w:rsid w:val="00F47D83"/>
    <w:pPr>
      <w:widowControl w:val="0"/>
      <w:autoSpaceDE w:val="0"/>
      <w:autoSpaceDN w:val="0"/>
      <w:adjustRightInd w:val="0"/>
      <w:spacing w:line="240" w:lineRule="auto"/>
      <w:ind w:firstLine="0"/>
      <w:jc w:val="left"/>
    </w:pPr>
    <w:rPr>
      <w:rFonts w:ascii="Times New Roman" w:eastAsiaTheme="minorEastAsia" w:hAnsi="Times New Roman" w:cs="Times New Roman"/>
      <w:color w:val="000000"/>
      <w:sz w:val="24"/>
      <w:szCs w:val="24"/>
      <w:lang w:eastAsia="ja-JP"/>
    </w:rPr>
  </w:style>
  <w:style w:type="character" w:customStyle="1" w:styleId="citation">
    <w:name w:val="citation"/>
    <w:basedOn w:val="Carpredefinitoparagrafo"/>
    <w:rsid w:val="00F47D83"/>
  </w:style>
  <w:style w:type="character" w:styleId="Enfasigrassetto">
    <w:name w:val="Strong"/>
    <w:basedOn w:val="Carpredefinitoparagrafo"/>
    <w:uiPriority w:val="22"/>
    <w:qFormat/>
    <w:rsid w:val="00F47D83"/>
    <w:rPr>
      <w:b/>
      <w:bCs/>
    </w:rPr>
  </w:style>
  <w:style w:type="character" w:customStyle="1" w:styleId="ref-journal">
    <w:name w:val="ref-journal"/>
    <w:basedOn w:val="Carpredefinitoparagrafo"/>
    <w:rsid w:val="00F47D83"/>
  </w:style>
  <w:style w:type="character" w:customStyle="1" w:styleId="ref-vol">
    <w:name w:val="ref-vol"/>
    <w:basedOn w:val="Carpredefinitoparagrafo"/>
    <w:rsid w:val="00F47D83"/>
  </w:style>
  <w:style w:type="character" w:customStyle="1" w:styleId="element-citation">
    <w:name w:val="element-citation"/>
    <w:basedOn w:val="Carpredefinitoparagrafo"/>
    <w:rsid w:val="00F47D83"/>
  </w:style>
  <w:style w:type="character" w:styleId="CitazioneHTML">
    <w:name w:val="HTML Cite"/>
    <w:basedOn w:val="Carpredefinitoparagrafo"/>
    <w:uiPriority w:val="99"/>
    <w:semiHidden/>
    <w:unhideWhenUsed/>
    <w:rsid w:val="00F47D83"/>
    <w:rPr>
      <w:i/>
      <w:iCs/>
    </w:rPr>
  </w:style>
  <w:style w:type="character" w:customStyle="1" w:styleId="cit-pub-date">
    <w:name w:val="cit-pub-date"/>
    <w:basedOn w:val="Carpredefinitoparagrafo"/>
    <w:rsid w:val="00F47D83"/>
  </w:style>
  <w:style w:type="character" w:customStyle="1" w:styleId="cit-source">
    <w:name w:val="cit-source"/>
    <w:basedOn w:val="Carpredefinitoparagrafo"/>
    <w:rsid w:val="00F47D83"/>
  </w:style>
  <w:style w:type="character" w:customStyle="1" w:styleId="cit-vol">
    <w:name w:val="cit-vol"/>
    <w:basedOn w:val="Carpredefinitoparagrafo"/>
    <w:rsid w:val="00F47D83"/>
  </w:style>
  <w:style w:type="character" w:customStyle="1" w:styleId="cit-fpage">
    <w:name w:val="cit-fpage"/>
    <w:basedOn w:val="Carpredefinitoparagrafo"/>
    <w:rsid w:val="00F47D83"/>
  </w:style>
  <w:style w:type="character" w:customStyle="1" w:styleId="mixed-citation">
    <w:name w:val="mixed-citation"/>
    <w:basedOn w:val="Carpredefinitoparagrafo"/>
    <w:rsid w:val="00F47D83"/>
  </w:style>
  <w:style w:type="character" w:customStyle="1" w:styleId="ref-title">
    <w:name w:val="ref-title"/>
    <w:basedOn w:val="Carpredefinitoparagrafo"/>
    <w:rsid w:val="00F47D83"/>
  </w:style>
  <w:style w:type="character" w:customStyle="1" w:styleId="author">
    <w:name w:val="author"/>
    <w:basedOn w:val="Carpredefinitoparagrafo"/>
    <w:rsid w:val="00F47D83"/>
  </w:style>
  <w:style w:type="character" w:customStyle="1" w:styleId="pubyear">
    <w:name w:val="pubyear"/>
    <w:basedOn w:val="Carpredefinitoparagrafo"/>
    <w:rsid w:val="00F47D83"/>
  </w:style>
  <w:style w:type="character" w:customStyle="1" w:styleId="articletitle">
    <w:name w:val="articletitle"/>
    <w:basedOn w:val="Carpredefinitoparagrafo"/>
    <w:rsid w:val="00F47D83"/>
  </w:style>
  <w:style w:type="character" w:customStyle="1" w:styleId="journaltitle">
    <w:name w:val="journaltitle"/>
    <w:basedOn w:val="Carpredefinitoparagrafo"/>
    <w:rsid w:val="00F47D83"/>
  </w:style>
  <w:style w:type="character" w:customStyle="1" w:styleId="vol">
    <w:name w:val="vol"/>
    <w:basedOn w:val="Carpredefinitoparagrafo"/>
    <w:rsid w:val="00F47D83"/>
  </w:style>
  <w:style w:type="character" w:customStyle="1" w:styleId="pagefirst">
    <w:name w:val="pagefirst"/>
    <w:basedOn w:val="Carpredefinitoparagrafo"/>
    <w:rsid w:val="00F47D83"/>
  </w:style>
  <w:style w:type="paragraph" w:styleId="Paragrafoelenco">
    <w:name w:val="List Paragraph"/>
    <w:basedOn w:val="Normale"/>
    <w:uiPriority w:val="34"/>
    <w:qFormat/>
    <w:rsid w:val="001075C1"/>
    <w:pPr>
      <w:ind w:left="720"/>
      <w:contextualSpacing/>
    </w:pPr>
  </w:style>
  <w:style w:type="character" w:styleId="Collegamentovisitato">
    <w:name w:val="FollowedHyperlink"/>
    <w:basedOn w:val="Carpredefinitoparagrafo"/>
    <w:uiPriority w:val="99"/>
    <w:semiHidden/>
    <w:unhideWhenUsed/>
    <w:rsid w:val="006B562C"/>
    <w:rPr>
      <w:color w:val="800080" w:themeColor="followedHyperlink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A40108"/>
  </w:style>
  <w:style w:type="paragraph" w:styleId="NormaleWeb">
    <w:name w:val="Normal (Web)"/>
    <w:basedOn w:val="Normale"/>
    <w:uiPriority w:val="99"/>
    <w:semiHidden/>
    <w:unhideWhenUsed/>
    <w:rsid w:val="001B518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locality">
    <w:name w:val="locality"/>
    <w:basedOn w:val="Carpredefinitoparagrafo"/>
    <w:rsid w:val="00FC34B6"/>
  </w:style>
  <w:style w:type="character" w:customStyle="1" w:styleId="country-name">
    <w:name w:val="country-name"/>
    <w:basedOn w:val="Carpredefinitoparagrafo"/>
    <w:rsid w:val="00FC34B6"/>
  </w:style>
  <w:style w:type="paragraph" w:customStyle="1" w:styleId="Abstractbody">
    <w:name w:val="Abstract body"/>
    <w:basedOn w:val="Normale"/>
    <w:qFormat/>
    <w:rsid w:val="004976A3"/>
    <w:pPr>
      <w:spacing w:line="240" w:lineRule="auto"/>
      <w:ind w:firstLine="0"/>
    </w:pPr>
    <w:rPr>
      <w:rFonts w:ascii="Times New Roman" w:eastAsia="Times New Roman" w:hAnsi="Times New Roman" w:cs="Times New Roman"/>
      <w:lang w:val="en-GB" w:eastAsia="fr-FR"/>
    </w:rPr>
  </w:style>
  <w:style w:type="paragraph" w:styleId="Revisione">
    <w:name w:val="Revision"/>
    <w:hidden/>
    <w:uiPriority w:val="99"/>
    <w:semiHidden/>
    <w:rsid w:val="004120A9"/>
    <w:pPr>
      <w:spacing w:line="240" w:lineRule="auto"/>
      <w:ind w:firstLine="0"/>
      <w:jc w:val="left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30744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1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4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9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0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7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1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0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2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1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5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8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66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9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2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732007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215428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53619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2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89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5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7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5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7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9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41252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267810">
                          <w:marLeft w:val="3360"/>
                          <w:marRight w:val="24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104045">
                              <w:marLeft w:val="0"/>
                              <w:marRight w:val="3744"/>
                              <w:marTop w:val="0"/>
                              <w:marBottom w:val="4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6439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0611432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023382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3240872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0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8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2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59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65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51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84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95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4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54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78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6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21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06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11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91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40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00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16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98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40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01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61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40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06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71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67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60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73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65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75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07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22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09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7798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2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96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51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283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437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87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96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63642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93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3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0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1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9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20707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43844">
              <w:marLeft w:val="0"/>
              <w:marRight w:val="0"/>
              <w:marTop w:val="0"/>
              <w:marBottom w:val="0"/>
              <w:divBdr>
                <w:top w:val="single" w:sz="4" w:space="16" w:color="414141"/>
                <w:left w:val="single" w:sz="4" w:space="18" w:color="414141"/>
                <w:bottom w:val="single" w:sz="4" w:space="0" w:color="414141"/>
                <w:right w:val="single" w:sz="4" w:space="31" w:color="414141"/>
              </w:divBdr>
              <w:divsChild>
                <w:div w:id="35285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034105">
              <w:marLeft w:val="0"/>
              <w:marRight w:val="0"/>
              <w:marTop w:val="0"/>
              <w:marBottom w:val="0"/>
              <w:divBdr>
                <w:top w:val="single" w:sz="4" w:space="16" w:color="414141"/>
                <w:left w:val="single" w:sz="4" w:space="18" w:color="414141"/>
                <w:bottom w:val="single" w:sz="4" w:space="0" w:color="414141"/>
                <w:right w:val="single" w:sz="4" w:space="31" w:color="414141"/>
              </w:divBdr>
              <w:divsChild>
                <w:div w:id="162341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833213">
              <w:marLeft w:val="0"/>
              <w:marRight w:val="0"/>
              <w:marTop w:val="0"/>
              <w:marBottom w:val="0"/>
              <w:divBdr>
                <w:top w:val="single" w:sz="4" w:space="16" w:color="414141"/>
                <w:left w:val="single" w:sz="4" w:space="18" w:color="414141"/>
                <w:bottom w:val="single" w:sz="4" w:space="0" w:color="414141"/>
                <w:right w:val="single" w:sz="4" w:space="31" w:color="414141"/>
              </w:divBdr>
              <w:divsChild>
                <w:div w:id="189538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6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47" Type="http://schemas.microsoft.com/office/2011/relationships/commentsExtended" Target="commentsExtended.xml"/><Relationship Id="rId55" Type="http://schemas.openxmlformats.org/officeDocument/2006/relationships/customXml" Target="../customXml/item4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54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3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52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F06CAF6D-17A9-49CD-A04C-D733E8671B64}"/>
</file>

<file path=customXml/itemProps2.xml><?xml version="1.0" encoding="utf-8"?>
<ds:datastoreItem xmlns:ds="http://schemas.openxmlformats.org/officeDocument/2006/customXml" ds:itemID="{1D88013C-E3D2-472B-9141-97F3CB643A38}"/>
</file>

<file path=customXml/itemProps3.xml><?xml version="1.0" encoding="utf-8"?>
<ds:datastoreItem xmlns:ds="http://schemas.openxmlformats.org/officeDocument/2006/customXml" ds:itemID="{2425F82F-A39C-4CB2-8E75-8FB12DF05A05}"/>
</file>

<file path=customXml/itemProps4.xml><?xml version="1.0" encoding="utf-8"?>
<ds:datastoreItem xmlns:ds="http://schemas.openxmlformats.org/officeDocument/2006/customXml" ds:itemID="{318B2FBF-F522-408B-8A0E-3E7365AFE7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Iurlaro</dc:creator>
  <cp:lastModifiedBy>Marcello Lenucci</cp:lastModifiedBy>
  <cp:revision>3</cp:revision>
  <cp:lastPrinted>2016-05-03T16:07:00Z</cp:lastPrinted>
  <dcterms:created xsi:type="dcterms:W3CDTF">2016-05-15T17:12:00Z</dcterms:created>
  <dcterms:modified xsi:type="dcterms:W3CDTF">2016-05-15T17:12:00Z</dcterms:modified>
</cp:coreProperties>
</file>